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40313" w14:textId="2CAFB807" w:rsidR="00A31383" w:rsidRPr="00A31383" w:rsidRDefault="00606EAD" w:rsidP="00606EAD">
      <w:pPr>
        <w:spacing w:after="240"/>
        <w:rPr>
          <w:rFonts w:ascii="Calibri" w:hAnsi="Calibri" w:cs="Calibri"/>
          <w:b/>
          <w:bCs/>
          <w:sz w:val="56"/>
          <w:szCs w:val="56"/>
          <w:lang w:val="en-US" w:eastAsia="zh-CN"/>
        </w:rPr>
      </w:pPr>
      <w:r w:rsidRPr="00A31383">
        <w:rPr>
          <w:rFonts w:ascii="Calibri" w:hAnsi="Calibri" w:cs="Calibri"/>
          <w:b/>
          <w:bCs/>
          <w:sz w:val="56"/>
          <w:szCs w:val="56"/>
          <w:lang w:val="en-US" w:eastAsia="zh-CN"/>
        </w:rPr>
        <w:t>Additional Tables</w:t>
      </w:r>
      <w:r w:rsidR="007064E3" w:rsidRPr="00A31383">
        <w:rPr>
          <w:rFonts w:ascii="Calibri" w:hAnsi="Calibri" w:cs="Calibri"/>
          <w:b/>
          <w:bCs/>
          <w:sz w:val="56"/>
          <w:szCs w:val="56"/>
          <w:lang w:val="en-US" w:eastAsia="zh-CN"/>
        </w:rPr>
        <w:t xml:space="preserve"> for rebuttal</w:t>
      </w:r>
    </w:p>
    <w:p w14:paraId="0B5A926B" w14:textId="77777777" w:rsidR="00A31383" w:rsidRDefault="00A31383">
      <w:pPr>
        <w:rPr>
          <w:rFonts w:ascii="Calibri" w:hAnsi="Calibri" w:cs="Calibri"/>
          <w:b/>
          <w:bCs/>
          <w:sz w:val="22"/>
          <w:lang w:val="en-US" w:eastAsia="zh-CN"/>
        </w:rPr>
      </w:pPr>
      <w:r>
        <w:rPr>
          <w:rFonts w:ascii="Calibri" w:hAnsi="Calibri" w:cs="Calibri"/>
          <w:b/>
          <w:bCs/>
          <w:sz w:val="22"/>
          <w:lang w:val="en-US" w:eastAsia="zh-CN"/>
        </w:rPr>
        <w:br w:type="page"/>
      </w:r>
    </w:p>
    <w:p w14:paraId="02154CD0" w14:textId="77777777" w:rsidR="00606EAD" w:rsidRPr="00A31383" w:rsidRDefault="00606EAD" w:rsidP="00606EAD">
      <w:pPr>
        <w:spacing w:after="240"/>
        <w:rPr>
          <w:rFonts w:ascii="Calibri" w:hAnsi="Calibri" w:cs="Calibri"/>
          <w:b/>
          <w:bCs/>
          <w:sz w:val="22"/>
          <w:lang w:val="en-US" w:eastAsia="zh-CN"/>
        </w:rPr>
      </w:pPr>
    </w:p>
    <w:p w14:paraId="1226A16F" w14:textId="77777777" w:rsidR="00606EAD" w:rsidRPr="000A7944" w:rsidRDefault="00606EAD" w:rsidP="00606EAD">
      <w:pPr>
        <w:rPr>
          <w:rFonts w:ascii="Calibri" w:hAnsi="Calibri" w:cs="Calibri"/>
          <w:b/>
          <w:lang w:val="en-US"/>
        </w:rPr>
      </w:pPr>
      <w:r w:rsidRPr="000A7944">
        <w:rPr>
          <w:rFonts w:ascii="Calibri" w:hAnsi="Calibri" w:cs="Calibri"/>
          <w:b/>
          <w:lang w:val="en-US"/>
        </w:rPr>
        <w:t>Table A1 Associations between immune cell counts and CVD history (population with fasting MGO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2"/>
        <w:gridCol w:w="1298"/>
        <w:gridCol w:w="1300"/>
        <w:gridCol w:w="1297"/>
        <w:gridCol w:w="1299"/>
        <w:gridCol w:w="1297"/>
        <w:gridCol w:w="1299"/>
      </w:tblGrid>
      <w:tr w:rsidR="00606EAD" w:rsidRPr="000A7944" w14:paraId="4CE14897" w14:textId="77777777" w:rsidTr="00CB0A0A">
        <w:trPr>
          <w:trHeight w:val="510"/>
        </w:trPr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F0BD545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401AFE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FC50F4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eutrophil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5E8B82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BEE102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6ED98E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Intermediate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</w:tcPr>
          <w:p w14:paraId="640FCAB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on-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</w:tr>
      <w:tr w:rsidR="00606EAD" w:rsidRPr="000A7944" w14:paraId="67E08415" w14:textId="77777777" w:rsidTr="00CB0A0A">
        <w:trPr>
          <w:trHeight w:val="283"/>
        </w:trPr>
        <w:tc>
          <w:tcPr>
            <w:tcW w:w="70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9AAAED4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CVD</w:t>
            </w:r>
          </w:p>
          <w:p w14:paraId="2402036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sz w:val="18"/>
                <w:szCs w:val="18"/>
              </w:rPr>
              <w:t>=695)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C48B6E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16" w:type="pct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C9E39E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42</w:t>
            </w:r>
          </w:p>
          <w:p w14:paraId="2D2109F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3; 1.79]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787626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3</w:t>
            </w:r>
          </w:p>
          <w:p w14:paraId="4FD5F86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8; 1.63]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EA881F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26</w:t>
            </w:r>
          </w:p>
          <w:p w14:paraId="018E605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3; 1.56]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E13606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3</w:t>
            </w:r>
          </w:p>
          <w:p w14:paraId="5866CF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8; 1.64]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7B25C7C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27</w:t>
            </w:r>
          </w:p>
          <w:p w14:paraId="736E41D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1.03; 1.56]</w:t>
            </w:r>
          </w:p>
        </w:tc>
      </w:tr>
      <w:tr w:rsidR="00606EAD" w:rsidRPr="000A7944" w14:paraId="3BF9B3DF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B3815A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1A2D94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76EC3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7</w:t>
            </w:r>
          </w:p>
          <w:p w14:paraId="1051996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8; 1.75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576FBE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3</w:t>
            </w:r>
          </w:p>
          <w:p w14:paraId="60ABA86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8; 1.53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469956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7</w:t>
            </w:r>
          </w:p>
          <w:p w14:paraId="5195332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4; 1.46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3D976B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1</w:t>
            </w:r>
          </w:p>
          <w:p w14:paraId="28ABAF0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7; 1.51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5D6799D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.19</w:t>
            </w:r>
          </w:p>
          <w:p w14:paraId="6A86445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[0.95; 1.48]</w:t>
            </w:r>
          </w:p>
        </w:tc>
      </w:tr>
      <w:tr w:rsidR="00606EAD" w:rsidRPr="000A7944" w14:paraId="3146DA32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5765729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7FAC85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AE4829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8</w:t>
            </w:r>
          </w:p>
          <w:p w14:paraId="3B73355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9; 1.67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DD2644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6</w:t>
            </w:r>
          </w:p>
          <w:p w14:paraId="1B5E0CE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3; 1.46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221BF3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1</w:t>
            </w:r>
          </w:p>
          <w:p w14:paraId="63B1EE9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8; 1.40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C1AB42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7</w:t>
            </w:r>
          </w:p>
          <w:p w14:paraId="677E2DD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3; 1.46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6EB1334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.18</w:t>
            </w:r>
          </w:p>
          <w:p w14:paraId="1F08D7A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[0.95; 1.48]</w:t>
            </w:r>
          </w:p>
        </w:tc>
      </w:tr>
      <w:tr w:rsidR="00606EAD" w:rsidRPr="000A7944" w14:paraId="0CDC8E77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62D7B8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9E952F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721CFC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5</w:t>
            </w:r>
          </w:p>
          <w:p w14:paraId="572C3E7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9; 1.49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766024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9</w:t>
            </w:r>
          </w:p>
          <w:p w14:paraId="7F7302F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7; 1.38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46748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5</w:t>
            </w:r>
          </w:p>
          <w:p w14:paraId="7BF1705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3; 1.32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86F282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1</w:t>
            </w:r>
          </w:p>
          <w:p w14:paraId="5B64075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8; 1.40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277B07E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.16</w:t>
            </w:r>
          </w:p>
          <w:p w14:paraId="35EAD43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[0.93; 1.46]</w:t>
            </w:r>
          </w:p>
        </w:tc>
      </w:tr>
      <w:tr w:rsidR="00606EAD" w:rsidRPr="000A7944" w14:paraId="7117E1F1" w14:textId="77777777" w:rsidTr="00CB0A0A">
        <w:trPr>
          <w:trHeight w:val="283"/>
        </w:trPr>
        <w:tc>
          <w:tcPr>
            <w:tcW w:w="706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4521319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BB34B7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1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8632CF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5</w:t>
            </w:r>
          </w:p>
          <w:p w14:paraId="5FBFADB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9; 1.50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777CD4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0</w:t>
            </w:r>
          </w:p>
          <w:p w14:paraId="2A0ACC1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7; 1.38]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B43BFF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5</w:t>
            </w:r>
          </w:p>
          <w:p w14:paraId="7128DA2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3; 1.33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746A9A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1</w:t>
            </w:r>
          </w:p>
          <w:p w14:paraId="7CE7DD4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8; 1.41]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662217E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6</w:t>
            </w:r>
          </w:p>
          <w:p w14:paraId="44FB206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3; 1.46]</w:t>
            </w:r>
          </w:p>
        </w:tc>
      </w:tr>
    </w:tbl>
    <w:p w14:paraId="3C43CD6B" w14:textId="77777777" w:rsidR="00606EAD" w:rsidRDefault="00606EAD" w:rsidP="00606EAD">
      <w:pPr>
        <w:spacing w:after="240"/>
        <w:rPr>
          <w:rFonts w:ascii="Calibri" w:hAnsi="Calibri" w:cs="Calibri"/>
          <w:lang w:val="en-US"/>
        </w:rPr>
      </w:pPr>
      <w:bookmarkStart w:id="0" w:name="_Hlk132838887"/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immune cell counts). </w:t>
      </w:r>
      <w:r w:rsidRPr="000A7944">
        <w:rPr>
          <w:rFonts w:ascii="Calibri" w:hAnsi="Calibri" w:cs="Calibri"/>
          <w:lang w:val="en-US"/>
        </w:rPr>
        <w:t xml:space="preserve">Numbers of immune cells </w:t>
      </w:r>
      <w:proofErr w:type="gramStart"/>
      <w:r w:rsidRPr="000A7944">
        <w:rPr>
          <w:rFonts w:ascii="Calibri" w:hAnsi="Calibri" w:cs="Calibri"/>
          <w:lang w:val="en-US"/>
        </w:rPr>
        <w:t>were ln-</w:t>
      </w:r>
      <w:proofErr w:type="gramEnd"/>
      <w:r w:rsidRPr="000A7944">
        <w:rPr>
          <w:rFonts w:ascii="Calibri" w:hAnsi="Calibri" w:cs="Calibri"/>
          <w:lang w:val="en-US"/>
        </w:rPr>
        <w:t xml:space="preserve">transformed to ensure normality and then standardized. 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 xml:space="preserve">, glucose lowering drugs, antihypertensive drugs, lipid lowering drugs; Model 5: model 4 + adjusted for glucose metabolism status. </w:t>
      </w:r>
      <w:bookmarkEnd w:id="0"/>
    </w:p>
    <w:p w14:paraId="102C46E2" w14:textId="77777777" w:rsidR="00606EAD" w:rsidRDefault="00606EAD" w:rsidP="00606EA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DA80ABF" w14:textId="77777777" w:rsidR="00606EAD" w:rsidRPr="000A7944" w:rsidRDefault="00606EAD" w:rsidP="00606EAD">
      <w:pPr>
        <w:rPr>
          <w:rFonts w:ascii="Calibri" w:hAnsi="Calibri" w:cs="Calibri"/>
          <w:b/>
          <w:lang w:val="en-US"/>
        </w:rPr>
      </w:pPr>
      <w:r w:rsidRPr="000A7944">
        <w:rPr>
          <w:rFonts w:ascii="Calibri" w:hAnsi="Calibri" w:cs="Calibri"/>
          <w:b/>
          <w:lang w:val="en-US"/>
        </w:rPr>
        <w:lastRenderedPageBreak/>
        <w:t>Table A2 Associations between immune cell activation scores and CVD history (population with fasting MGO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292"/>
        <w:gridCol w:w="1626"/>
        <w:gridCol w:w="1626"/>
        <w:gridCol w:w="1626"/>
        <w:gridCol w:w="1622"/>
      </w:tblGrid>
      <w:tr w:rsidR="00606EAD" w:rsidRPr="000A7944" w14:paraId="2BBF66AA" w14:textId="77777777" w:rsidTr="00CB0A0A">
        <w:trPr>
          <w:trHeight w:val="510"/>
        </w:trPr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02B0EF2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8D41DC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C8787B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eutrophil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66DF38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5323AA6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proofErr w:type="gramEnd"/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A4C11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Intermediate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000000"/>
            </w:tcBorders>
          </w:tcPr>
          <w:p w14:paraId="733AA45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on-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</w:tr>
      <w:tr w:rsidR="00606EAD" w:rsidRPr="000A7944" w14:paraId="199F0A6A" w14:textId="77777777" w:rsidTr="00CB0A0A">
        <w:trPr>
          <w:trHeight w:val="283"/>
        </w:trPr>
        <w:tc>
          <w:tcPr>
            <w:tcW w:w="70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8D23F2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CVD</w:t>
            </w:r>
          </w:p>
          <w:p w14:paraId="64CCB7BE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sz w:val="18"/>
                <w:szCs w:val="18"/>
              </w:rPr>
              <w:t>=627)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CB1DD4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E838E5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1</w:t>
            </w:r>
          </w:p>
          <w:p w14:paraId="47F78DD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66; 1.00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0A72C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2</w:t>
            </w:r>
          </w:p>
          <w:p w14:paraId="4EE1790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5; 1.12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AEC175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7</w:t>
            </w:r>
          </w:p>
          <w:p w14:paraId="0E49629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3; 1.37]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305814D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2</w:t>
            </w:r>
          </w:p>
          <w:p w14:paraId="3E24821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9; 1.40]</w:t>
            </w:r>
          </w:p>
        </w:tc>
      </w:tr>
      <w:tr w:rsidR="00606EAD" w:rsidRPr="000A7944" w14:paraId="0DB2E5F9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55F537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51280C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1E25B9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1</w:t>
            </w:r>
          </w:p>
          <w:p w14:paraId="03E12DF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65; 1.0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0AC27D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3</w:t>
            </w:r>
          </w:p>
          <w:p w14:paraId="1781C3F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4; 1.17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847B89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22824FB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2; 1.51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7C39739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21</w:t>
            </w:r>
          </w:p>
          <w:p w14:paraId="4314BD6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4; 1.56]</w:t>
            </w:r>
          </w:p>
        </w:tc>
      </w:tr>
      <w:tr w:rsidR="00606EAD" w:rsidRPr="000A7944" w14:paraId="183358AA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32D34D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851A6A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F7225A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1</w:t>
            </w:r>
          </w:p>
          <w:p w14:paraId="291AAC1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65; 1.0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47D77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7</w:t>
            </w:r>
          </w:p>
          <w:p w14:paraId="0221375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6; 1.22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F55A38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236E78F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4; 1.57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602351D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8</w:t>
            </w:r>
          </w:p>
          <w:p w14:paraId="4607116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1; 1.53]</w:t>
            </w:r>
          </w:p>
        </w:tc>
      </w:tr>
      <w:tr w:rsidR="00606EAD" w:rsidRPr="000A7944" w14:paraId="27A5E30C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4DD26B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323BDE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D385AC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5</w:t>
            </w:r>
          </w:p>
          <w:p w14:paraId="760019D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68; 1.07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CEBAC0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4</w:t>
            </w:r>
          </w:p>
          <w:p w14:paraId="7834B7C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5; 1.18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97A4E2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1</w:t>
            </w:r>
          </w:p>
          <w:p w14:paraId="04148BA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2; 1.51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233D5D1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1</w:t>
            </w:r>
          </w:p>
          <w:p w14:paraId="0428ADF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6; 1.44]</w:t>
            </w:r>
          </w:p>
        </w:tc>
      </w:tr>
      <w:tr w:rsidR="00606EAD" w:rsidRPr="000A7944" w14:paraId="2E802FE6" w14:textId="77777777" w:rsidTr="00CB0A0A">
        <w:trPr>
          <w:trHeight w:val="283"/>
        </w:trPr>
        <w:tc>
          <w:tcPr>
            <w:tcW w:w="706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2041DCD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2F7FE2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9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EDE700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85</w:t>
            </w:r>
          </w:p>
          <w:p w14:paraId="467D273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68; 1.07]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A56654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94</w:t>
            </w:r>
          </w:p>
          <w:p w14:paraId="6F78887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[0.75; 1.19] 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E18537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1</w:t>
            </w:r>
          </w:p>
          <w:p w14:paraId="0646B70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2; 1.52]</w:t>
            </w:r>
          </w:p>
        </w:tc>
        <w:tc>
          <w:tcPr>
            <w:tcW w:w="894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61E937D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2</w:t>
            </w:r>
          </w:p>
          <w:p w14:paraId="4B0F8C2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6; 1.45]</w:t>
            </w:r>
          </w:p>
        </w:tc>
      </w:tr>
    </w:tbl>
    <w:p w14:paraId="06BA56D6" w14:textId="77777777" w:rsidR="00606EAD" w:rsidRDefault="00606EAD" w:rsidP="00606EAD">
      <w:pPr>
        <w:rPr>
          <w:rFonts w:ascii="Calibri" w:hAnsi="Calibri" w:cs="Calibri"/>
          <w:lang w:val="en-US"/>
        </w:rPr>
      </w:pPr>
      <w:bookmarkStart w:id="1" w:name="_Hlk132839224"/>
      <w:bookmarkStart w:id="2" w:name="_Hlk130561727"/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immune cell activation scores). </w:t>
      </w:r>
      <w:r w:rsidRPr="000A7944">
        <w:rPr>
          <w:rFonts w:ascii="Calibri" w:hAnsi="Calibri" w:cs="Calibri"/>
          <w:lang w:val="en-US"/>
        </w:rPr>
        <w:t xml:space="preserve"> 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>, glucose lowering drugs, antihypertensive drugs, lipid lowering drugs; Model 5: model 4 + adjusted for glucose metabolism status.</w:t>
      </w:r>
    </w:p>
    <w:p w14:paraId="35A1FFC6" w14:textId="77777777" w:rsidR="00606EAD" w:rsidRPr="000A7944" w:rsidRDefault="00606EAD" w:rsidP="00606EAD">
      <w:pPr>
        <w:rPr>
          <w:rFonts w:ascii="Calibri" w:hAnsi="Calibri" w:cs="Calibri"/>
          <w:lang w:val="en-US"/>
        </w:rPr>
      </w:pPr>
    </w:p>
    <w:bookmarkEnd w:id="1"/>
    <w:bookmarkEnd w:id="2"/>
    <w:p w14:paraId="22DE12F7" w14:textId="77777777" w:rsidR="00606EAD" w:rsidRPr="000A7944" w:rsidRDefault="00606EAD" w:rsidP="00606EAD">
      <w:pPr>
        <w:rPr>
          <w:rFonts w:ascii="Calibri" w:hAnsi="Calibri" w:cs="Calibri"/>
          <w:b/>
          <w:lang w:val="en-US"/>
        </w:rPr>
      </w:pPr>
      <w:r w:rsidRPr="000A7944">
        <w:rPr>
          <w:rFonts w:ascii="Calibri" w:hAnsi="Calibri" w:cs="Calibri"/>
          <w:b/>
          <w:lang w:val="en-US"/>
        </w:rPr>
        <w:t>Table A3 Associations between immune cell counts and CVD histor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2"/>
        <w:gridCol w:w="1298"/>
        <w:gridCol w:w="1300"/>
        <w:gridCol w:w="1297"/>
        <w:gridCol w:w="1299"/>
        <w:gridCol w:w="1297"/>
        <w:gridCol w:w="1299"/>
      </w:tblGrid>
      <w:tr w:rsidR="00606EAD" w:rsidRPr="000A7944" w14:paraId="240C6927" w14:textId="77777777" w:rsidTr="00CB0A0A">
        <w:trPr>
          <w:trHeight w:val="510"/>
        </w:trPr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3C8A64DF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44CA25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AFDC47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eutrophil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4660A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9A0519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667A68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Intermediate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000000"/>
            </w:tcBorders>
          </w:tcPr>
          <w:p w14:paraId="616CBFF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on-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</w:tr>
      <w:tr w:rsidR="00606EAD" w:rsidRPr="000A7944" w14:paraId="6F1CF653" w14:textId="77777777" w:rsidTr="00CB0A0A">
        <w:trPr>
          <w:trHeight w:val="283"/>
        </w:trPr>
        <w:tc>
          <w:tcPr>
            <w:tcW w:w="70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B2AC687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CVD</w:t>
            </w:r>
          </w:p>
          <w:p w14:paraId="030ED5DB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sz w:val="18"/>
                <w:szCs w:val="18"/>
              </w:rPr>
              <w:t>=1059)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B2ED77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16" w:type="pct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0E1208" w14:textId="77777777" w:rsidR="00606EAD" w:rsidRPr="007475CD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5</w:t>
            </w:r>
          </w:p>
          <w:p w14:paraId="59D6A73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4; 1.60]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ADA52A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8</w:t>
            </w:r>
          </w:p>
          <w:p w14:paraId="44A2CBA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7; 1.62]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46BBBD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33</w:t>
            </w:r>
          </w:p>
          <w:p w14:paraId="24119F0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13; 1.57]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30E1E9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0</w:t>
            </w:r>
          </w:p>
          <w:p w14:paraId="5FB955C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1; 1.52]</w:t>
            </w:r>
          </w:p>
        </w:tc>
        <w:tc>
          <w:tcPr>
            <w:tcW w:w="716" w:type="pct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641CD74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28</w:t>
            </w:r>
          </w:p>
          <w:p w14:paraId="417CE2F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1.09; 1.51]</w:t>
            </w:r>
          </w:p>
        </w:tc>
      </w:tr>
      <w:tr w:rsidR="00606EAD" w:rsidRPr="000A7944" w14:paraId="287CEF57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522B60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FAD14E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E08129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2</w:t>
            </w:r>
          </w:p>
          <w:p w14:paraId="66BE5D4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0; 1.58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00C997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26</w:t>
            </w:r>
          </w:p>
          <w:p w14:paraId="6E68916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6; 1.50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C9EB2B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22</w:t>
            </w:r>
          </w:p>
          <w:p w14:paraId="2F3C285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3; 1.45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E3B0F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18</w:t>
            </w:r>
          </w:p>
          <w:p w14:paraId="070827F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0; 1.40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5EF2898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20</w:t>
            </w:r>
          </w:p>
          <w:p w14:paraId="19929C2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1.01; 1.42]</w:t>
            </w:r>
          </w:p>
        </w:tc>
      </w:tr>
      <w:tr w:rsidR="00606EAD" w:rsidRPr="000A7944" w14:paraId="0ED06E6D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BF6A369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FE7E5F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E6CE62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0</w:t>
            </w:r>
          </w:p>
          <w:p w14:paraId="52C6485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9; 1.44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BD1700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19</w:t>
            </w:r>
          </w:p>
          <w:p w14:paraId="4CC4324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0; 1.42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DCAD2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5</w:t>
            </w:r>
          </w:p>
          <w:p w14:paraId="08ECC04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6; 1.37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D99B17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0C3A399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5; 1.33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30C0060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23</w:t>
            </w:r>
          </w:p>
          <w:p w14:paraId="51B4593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1.03; 1.47]</w:t>
            </w:r>
          </w:p>
        </w:tc>
      </w:tr>
      <w:tr w:rsidR="00606EAD" w:rsidRPr="000A7944" w14:paraId="779B59E6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D290956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A581BD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1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13184E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6</w:t>
            </w:r>
          </w:p>
          <w:p w14:paraId="63C3DA9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8; 1.28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BA6DDA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2</w:t>
            </w:r>
          </w:p>
          <w:p w14:paraId="7B92377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3; 1.33]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365D9E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8</w:t>
            </w:r>
          </w:p>
          <w:p w14:paraId="6565ED8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1; 1.30]</w:t>
            </w:r>
          </w:p>
        </w:tc>
        <w:tc>
          <w:tcPr>
            <w:tcW w:w="71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2572A9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6</w:t>
            </w:r>
          </w:p>
          <w:p w14:paraId="350AB48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9; 1.27]</w:t>
            </w:r>
          </w:p>
        </w:tc>
        <w:tc>
          <w:tcPr>
            <w:tcW w:w="716" w:type="pct"/>
            <w:tcBorders>
              <w:left w:val="nil"/>
            </w:tcBorders>
            <w:shd w:val="clear" w:color="auto" w:fill="auto"/>
          </w:tcPr>
          <w:p w14:paraId="76BD9E8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1.18</w:t>
            </w:r>
          </w:p>
          <w:p w14:paraId="63776CF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[0.98; 1.41]</w:t>
            </w:r>
          </w:p>
        </w:tc>
      </w:tr>
      <w:tr w:rsidR="00606EAD" w:rsidRPr="000A7944" w14:paraId="21CE0499" w14:textId="77777777" w:rsidTr="00CB0A0A">
        <w:trPr>
          <w:trHeight w:val="283"/>
        </w:trPr>
        <w:tc>
          <w:tcPr>
            <w:tcW w:w="706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DD4D287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89D563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1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70064C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7</w:t>
            </w:r>
          </w:p>
          <w:p w14:paraId="0526EB0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8; 1.29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1124E7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2</w:t>
            </w:r>
          </w:p>
          <w:p w14:paraId="765A1C6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4; 1.34]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00731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9</w:t>
            </w:r>
          </w:p>
          <w:p w14:paraId="7E4BDA8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1; 1.30]</w:t>
            </w:r>
          </w:p>
        </w:tc>
        <w:tc>
          <w:tcPr>
            <w:tcW w:w="71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F0C18A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7</w:t>
            </w:r>
          </w:p>
          <w:p w14:paraId="4E1BB3B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9; 1.27]</w:t>
            </w:r>
          </w:p>
        </w:tc>
        <w:tc>
          <w:tcPr>
            <w:tcW w:w="716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17CB1C0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8</w:t>
            </w:r>
          </w:p>
          <w:p w14:paraId="65FFCFA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8; 1.42]</w:t>
            </w:r>
          </w:p>
        </w:tc>
      </w:tr>
    </w:tbl>
    <w:p w14:paraId="77932DA2" w14:textId="77777777" w:rsidR="00606EAD" w:rsidRPr="000A7944" w:rsidRDefault="00606EAD" w:rsidP="00606EAD">
      <w:pPr>
        <w:rPr>
          <w:rFonts w:ascii="Calibri" w:hAnsi="Calibri" w:cs="Calibri"/>
          <w:lang w:val="en-US"/>
        </w:rPr>
      </w:pPr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immune cell counts). </w:t>
      </w:r>
      <w:r w:rsidRPr="000A7944">
        <w:rPr>
          <w:rFonts w:ascii="Calibri" w:hAnsi="Calibri" w:cs="Calibri"/>
          <w:lang w:val="en-US"/>
        </w:rPr>
        <w:t xml:space="preserve">Numbers of immune cells </w:t>
      </w:r>
      <w:proofErr w:type="gramStart"/>
      <w:r w:rsidRPr="000A7944">
        <w:rPr>
          <w:rFonts w:ascii="Calibri" w:hAnsi="Calibri" w:cs="Calibri"/>
          <w:lang w:val="en-US"/>
        </w:rPr>
        <w:t>were ln-</w:t>
      </w:r>
      <w:proofErr w:type="gramEnd"/>
      <w:r w:rsidRPr="000A7944">
        <w:rPr>
          <w:rFonts w:ascii="Calibri" w:hAnsi="Calibri" w:cs="Calibri"/>
          <w:lang w:val="en-US"/>
        </w:rPr>
        <w:t xml:space="preserve">transformed to ensure normality and then standardized. 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>, glucose lowering drugs, antihypertensive drugs, lipid lowering drugs; Model 5: model 4 + adjusted for glucose metabolism status.</w:t>
      </w:r>
    </w:p>
    <w:p w14:paraId="644A87B3" w14:textId="77777777" w:rsidR="00606EAD" w:rsidRPr="000A7944" w:rsidRDefault="00606EAD" w:rsidP="00606EAD">
      <w:pPr>
        <w:rPr>
          <w:rFonts w:ascii="Calibri" w:hAnsi="Calibri" w:cs="Calibri"/>
          <w:lang w:val="en-US"/>
        </w:rPr>
      </w:pPr>
    </w:p>
    <w:p w14:paraId="1A44D4F1" w14:textId="77777777" w:rsidR="00606EAD" w:rsidRPr="000A7944" w:rsidRDefault="00606EAD" w:rsidP="00606EAD">
      <w:pPr>
        <w:rPr>
          <w:rFonts w:ascii="Calibri" w:hAnsi="Calibri" w:cs="Calibri"/>
          <w:b/>
          <w:lang w:val="en-US"/>
        </w:rPr>
      </w:pPr>
      <w:r w:rsidRPr="000A7944">
        <w:rPr>
          <w:rFonts w:ascii="Calibri" w:hAnsi="Calibri" w:cs="Calibri"/>
          <w:b/>
          <w:lang w:val="en-US"/>
        </w:rPr>
        <w:t>Table A4</w:t>
      </w:r>
      <w:r>
        <w:rPr>
          <w:rFonts w:ascii="Calibri" w:hAnsi="Calibri" w:cs="Calibri"/>
          <w:b/>
          <w:lang w:val="en-US"/>
        </w:rPr>
        <w:tab/>
        <w:t xml:space="preserve"> </w:t>
      </w:r>
      <w:r w:rsidRPr="000A7944">
        <w:rPr>
          <w:rFonts w:ascii="Calibri" w:hAnsi="Calibri" w:cs="Calibri"/>
          <w:b/>
          <w:lang w:val="en-US"/>
        </w:rPr>
        <w:t>Associations between immune cell activation scores and CVD histor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292"/>
        <w:gridCol w:w="1626"/>
        <w:gridCol w:w="1626"/>
        <w:gridCol w:w="1626"/>
        <w:gridCol w:w="1622"/>
      </w:tblGrid>
      <w:tr w:rsidR="00606EAD" w:rsidRPr="000A7944" w14:paraId="1AF2BAB2" w14:textId="77777777" w:rsidTr="00CB0A0A">
        <w:trPr>
          <w:trHeight w:val="510"/>
        </w:trPr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5DA9DF24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8E24DC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CCDD19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eutrophil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EEF281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37E29D4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proofErr w:type="gramEnd"/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BB978C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Intermediate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000000"/>
            </w:tcBorders>
          </w:tcPr>
          <w:p w14:paraId="655C248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on-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</w:tr>
      <w:tr w:rsidR="00606EAD" w:rsidRPr="000A7944" w14:paraId="41817006" w14:textId="77777777" w:rsidTr="00CB0A0A">
        <w:trPr>
          <w:trHeight w:val="283"/>
        </w:trPr>
        <w:tc>
          <w:tcPr>
            <w:tcW w:w="706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CF0FC1A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CVD</w:t>
            </w:r>
          </w:p>
          <w:p w14:paraId="74046F8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sz w:val="18"/>
                <w:szCs w:val="18"/>
              </w:rPr>
              <w:t>=987)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93842A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E62A13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0.84</w:t>
            </w:r>
          </w:p>
          <w:p w14:paraId="18CFA7E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0.72; 0.99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16A0CF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8</w:t>
            </w:r>
          </w:p>
          <w:p w14:paraId="0C80E9E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3; 1.15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899176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6</w:t>
            </w:r>
          </w:p>
          <w:p w14:paraId="3423D33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8; 1.27]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5D6B988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0</w:t>
            </w:r>
          </w:p>
          <w:p w14:paraId="03C8982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3; 1.30]</w:t>
            </w:r>
          </w:p>
        </w:tc>
      </w:tr>
      <w:tr w:rsidR="00606EAD" w:rsidRPr="000A7944" w14:paraId="6D5B8B20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DB372F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84D5C7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AE0538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5</w:t>
            </w:r>
          </w:p>
          <w:p w14:paraId="2AF18B9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2; 1.0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F85952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0</w:t>
            </w:r>
          </w:p>
          <w:p w14:paraId="12B886F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4; 1.20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C1F4EC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1</w:t>
            </w:r>
          </w:p>
          <w:p w14:paraId="681D40D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0; 1.36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454C71A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6</w:t>
            </w:r>
          </w:p>
          <w:p w14:paraId="20B225A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6; 1.38]</w:t>
            </w:r>
          </w:p>
        </w:tc>
      </w:tr>
      <w:tr w:rsidR="00606EAD" w:rsidRPr="000A7944" w14:paraId="0D3B8771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BF53672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9369BF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092F0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5</w:t>
            </w:r>
          </w:p>
          <w:p w14:paraId="1E5D645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2; 1.0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DF97A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3</w:t>
            </w:r>
          </w:p>
          <w:p w14:paraId="3FC9BC0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6; 1.23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93F5B2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4E9864E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1; 1.38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47647A5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11</w:t>
            </w:r>
          </w:p>
          <w:p w14:paraId="74B635D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92; 1.33]</w:t>
            </w:r>
          </w:p>
        </w:tc>
      </w:tr>
      <w:tr w:rsidR="00606EAD" w:rsidRPr="000A7944" w14:paraId="58475C72" w14:textId="77777777" w:rsidTr="00CB0A0A">
        <w:trPr>
          <w:trHeight w:val="283"/>
        </w:trPr>
        <w:tc>
          <w:tcPr>
            <w:tcW w:w="706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FC7BEE9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CF3C7B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F416D8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8</w:t>
            </w:r>
          </w:p>
          <w:p w14:paraId="6C12C65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4; 1.05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750586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0</w:t>
            </w:r>
          </w:p>
          <w:p w14:paraId="505BCB2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4; 1.20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C8E1E7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7</w:t>
            </w:r>
          </w:p>
          <w:p w14:paraId="2333A00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7; 1.32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0E8E526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5</w:t>
            </w:r>
          </w:p>
          <w:p w14:paraId="04FC25E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7; 1.26]</w:t>
            </w:r>
          </w:p>
        </w:tc>
      </w:tr>
      <w:tr w:rsidR="00606EAD" w:rsidRPr="000A7944" w14:paraId="51AD2F54" w14:textId="77777777" w:rsidTr="00CB0A0A">
        <w:trPr>
          <w:trHeight w:val="283"/>
        </w:trPr>
        <w:tc>
          <w:tcPr>
            <w:tcW w:w="706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4B26478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AC52E6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9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991107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89</w:t>
            </w:r>
          </w:p>
          <w:p w14:paraId="5D3154C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74; 1.05]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88F702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0</w:t>
            </w:r>
          </w:p>
          <w:p w14:paraId="41CE51A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4; 1.20]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320149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7</w:t>
            </w:r>
          </w:p>
          <w:p w14:paraId="20C2CE4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7; 1.32]</w:t>
            </w:r>
          </w:p>
        </w:tc>
        <w:tc>
          <w:tcPr>
            <w:tcW w:w="894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6C70696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1.05</w:t>
            </w:r>
          </w:p>
          <w:p w14:paraId="2F89B9E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8; 1.26]</w:t>
            </w:r>
          </w:p>
        </w:tc>
      </w:tr>
    </w:tbl>
    <w:p w14:paraId="7BFD78A3" w14:textId="77777777" w:rsidR="00606EAD" w:rsidRDefault="00606EAD" w:rsidP="00606EAD">
      <w:pPr>
        <w:rPr>
          <w:rFonts w:ascii="Calibri" w:hAnsi="Calibri" w:cs="Calibri"/>
          <w:lang w:val="en-US"/>
        </w:rPr>
      </w:pPr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immune cell activation scores). </w:t>
      </w:r>
      <w:r w:rsidRPr="000A7944">
        <w:rPr>
          <w:rFonts w:ascii="Calibri" w:hAnsi="Calibri" w:cs="Calibri"/>
          <w:lang w:val="en-US"/>
        </w:rPr>
        <w:t xml:space="preserve"> 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</w:t>
      </w:r>
      <w:r w:rsidRPr="000A7944">
        <w:rPr>
          <w:rFonts w:ascii="Calibri" w:hAnsi="Calibri" w:cs="Calibri"/>
          <w:lang w:val="en-US"/>
        </w:rPr>
        <w:lastRenderedPageBreak/>
        <w:t xml:space="preserve">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>, glucose lowering drugs, antihypertensive drugs, lipid lowering drugs; Model 5: model 4 + adjusted for glucose metabolism status.</w:t>
      </w:r>
    </w:p>
    <w:p w14:paraId="4609FE39" w14:textId="77777777" w:rsidR="00606EAD" w:rsidRPr="000A7944" w:rsidRDefault="00606EAD" w:rsidP="00606EAD">
      <w:pPr>
        <w:rPr>
          <w:rFonts w:ascii="Calibri" w:hAnsi="Calibri" w:cs="Calibri"/>
          <w:lang w:val="en-US"/>
        </w:rPr>
      </w:pPr>
    </w:p>
    <w:p w14:paraId="086AB809" w14:textId="77777777" w:rsidR="00606EAD" w:rsidRPr="00CB7A6B" w:rsidRDefault="00606EAD" w:rsidP="00606EAD">
      <w:pPr>
        <w:pStyle w:val="tabel"/>
        <w:tabs>
          <w:tab w:val="clear" w:pos="709"/>
          <w:tab w:val="left" w:pos="900"/>
        </w:tabs>
        <w:spacing w:after="80"/>
        <w:ind w:left="902" w:hanging="902"/>
        <w:rPr>
          <w:rFonts w:ascii="Calibri" w:eastAsiaTheme="minorEastAsia" w:hAnsi="Calibri" w:cs="Calibri"/>
          <w:b/>
          <w:sz w:val="20"/>
          <w:szCs w:val="22"/>
          <w:lang w:eastAsia="zh-CN"/>
        </w:rPr>
      </w:pPr>
      <w:r w:rsidRPr="00CB7A6B">
        <w:rPr>
          <w:rFonts w:ascii="Calibri" w:eastAsiaTheme="minorEastAsia" w:hAnsi="Calibri" w:cs="Calibri"/>
          <w:b/>
          <w:sz w:val="20"/>
          <w:szCs w:val="22"/>
          <w:lang w:eastAsia="zh-CN"/>
        </w:rPr>
        <w:t>Table A5</w:t>
      </w:r>
      <w:r>
        <w:rPr>
          <w:rFonts w:ascii="Calibri" w:eastAsiaTheme="minorEastAsia" w:hAnsi="Calibri" w:cs="Calibri"/>
          <w:b/>
          <w:sz w:val="20"/>
          <w:szCs w:val="22"/>
          <w:lang w:eastAsia="zh-CN"/>
        </w:rPr>
        <w:t xml:space="preserve"> </w:t>
      </w:r>
      <w:r w:rsidRPr="00CB7A6B">
        <w:rPr>
          <w:rFonts w:ascii="Calibri" w:eastAsiaTheme="minorEastAsia" w:hAnsi="Calibri" w:cs="Calibri"/>
          <w:b/>
          <w:sz w:val="20"/>
          <w:szCs w:val="22"/>
          <w:lang w:eastAsia="zh-CN"/>
        </w:rPr>
        <w:t>Associations between immune cell counts and CVD history, stratifie</w:t>
      </w:r>
      <w:r>
        <w:rPr>
          <w:rFonts w:ascii="Calibri" w:eastAsiaTheme="minorEastAsia" w:hAnsi="Calibri" w:cs="Calibri"/>
          <w:b/>
          <w:sz w:val="20"/>
          <w:szCs w:val="22"/>
          <w:lang w:eastAsia="zh-CN"/>
        </w:rPr>
        <w:t>d for glucose metabolism status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89"/>
        <w:gridCol w:w="813"/>
        <w:gridCol w:w="1374"/>
        <w:gridCol w:w="1375"/>
        <w:gridCol w:w="1374"/>
        <w:gridCol w:w="1375"/>
        <w:gridCol w:w="1372"/>
      </w:tblGrid>
      <w:tr w:rsidR="00606EAD" w:rsidRPr="000A7944" w14:paraId="0F24718A" w14:textId="77777777" w:rsidTr="00CB0A0A">
        <w:trPr>
          <w:trHeight w:val="510"/>
        </w:trPr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122F742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574451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88C54D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eutrophil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A9F58E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E217FF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637D4F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Intermediate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F2E41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on-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lassic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onocytes</w:t>
            </w:r>
            <w:proofErr w:type="spellEnd"/>
          </w:p>
        </w:tc>
      </w:tr>
      <w:tr w:rsidR="00606EAD" w:rsidRPr="000A7944" w14:paraId="06E78F00" w14:textId="77777777" w:rsidTr="00CB0A0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4247D4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CVD (</w:t>
            </w:r>
            <w:proofErr w:type="spell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  <w:proofErr w:type="spell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606EAD" w:rsidRPr="000A7944" w14:paraId="57F25B23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C65A3ED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NGM</w:t>
            </w:r>
          </w:p>
          <w:p w14:paraId="624EAC6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=577)</w:t>
            </w: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F38446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CA4251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5</w:t>
            </w:r>
          </w:p>
          <w:p w14:paraId="302FB3E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1; 1.36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1588E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29</w:t>
            </w:r>
          </w:p>
          <w:p w14:paraId="2230B8B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0; 1.65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22A246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3</w:t>
            </w:r>
          </w:p>
          <w:p w14:paraId="65C490C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5; 1.59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0F26BE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0</w:t>
            </w:r>
          </w:p>
          <w:p w14:paraId="2F220EF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4; 1.54]</w:t>
            </w:r>
          </w:p>
        </w:tc>
        <w:tc>
          <w:tcPr>
            <w:tcW w:w="756" w:type="pct"/>
            <w:tcBorders>
              <w:left w:val="nil"/>
            </w:tcBorders>
          </w:tcPr>
          <w:p w14:paraId="48A55E0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34</w:t>
            </w:r>
          </w:p>
          <w:p w14:paraId="0B15A1F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3; 1.76]</w:t>
            </w:r>
          </w:p>
        </w:tc>
      </w:tr>
      <w:tr w:rsidR="00606EAD" w:rsidRPr="000A7944" w14:paraId="3EC9F0E7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79F3D96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30A5E3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FCE0D3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5EDE0CF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4; 1.51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7A5291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8</w:t>
            </w:r>
          </w:p>
          <w:p w14:paraId="66272A4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8; 1.67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78CEEF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2</w:t>
            </w:r>
          </w:p>
          <w:p w14:paraId="44B803B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4; 1.60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272A39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62FA050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8; 1.49]</w:t>
            </w:r>
          </w:p>
        </w:tc>
        <w:tc>
          <w:tcPr>
            <w:tcW w:w="756" w:type="pct"/>
            <w:tcBorders>
              <w:left w:val="nil"/>
            </w:tcBorders>
          </w:tcPr>
          <w:p w14:paraId="2CA0F54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31</w:t>
            </w:r>
          </w:p>
          <w:p w14:paraId="35EF778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8; 1.76]</w:t>
            </w:r>
          </w:p>
        </w:tc>
      </w:tr>
      <w:tr w:rsidR="00606EAD" w:rsidRPr="000A7944" w14:paraId="3EF764A7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42BACDA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93065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5679EC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2342604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3; 1.53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473671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7</w:t>
            </w:r>
          </w:p>
          <w:p w14:paraId="1A47CB0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7; 1.67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F43CEC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3</w:t>
            </w:r>
          </w:p>
          <w:p w14:paraId="7760E4A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3; 1.62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B3119F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2</w:t>
            </w:r>
          </w:p>
          <w:p w14:paraId="05BDC1D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5; 1.46]</w:t>
            </w:r>
          </w:p>
        </w:tc>
        <w:tc>
          <w:tcPr>
            <w:tcW w:w="756" w:type="pct"/>
            <w:tcBorders>
              <w:left w:val="nil"/>
            </w:tcBorders>
          </w:tcPr>
          <w:p w14:paraId="5BC330C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31</w:t>
            </w:r>
          </w:p>
          <w:p w14:paraId="6A32EE9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7; 1.78]</w:t>
            </w:r>
          </w:p>
        </w:tc>
      </w:tr>
      <w:tr w:rsidR="00606EAD" w:rsidRPr="000A7944" w14:paraId="65992B9A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3DD400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9EEDCF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BA0741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7</w:t>
            </w:r>
          </w:p>
          <w:p w14:paraId="0593115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0; 1.45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60E09C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7</w:t>
            </w:r>
          </w:p>
          <w:p w14:paraId="139B08B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6; 1.68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DA934A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2</w:t>
            </w:r>
          </w:p>
          <w:p w14:paraId="1F56006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2; 1.62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159399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17024F9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6; 1.52]</w:t>
            </w:r>
          </w:p>
        </w:tc>
        <w:tc>
          <w:tcPr>
            <w:tcW w:w="756" w:type="pct"/>
            <w:tcBorders>
              <w:left w:val="nil"/>
            </w:tcBorders>
          </w:tcPr>
          <w:p w14:paraId="4EB3F4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32</w:t>
            </w:r>
          </w:p>
          <w:p w14:paraId="68AA3AA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7; 1.81]</w:t>
            </w:r>
          </w:p>
        </w:tc>
      </w:tr>
      <w:tr w:rsidR="00606EAD" w:rsidRPr="000A7944" w14:paraId="6132FA04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02A945A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Prediabetes</w:t>
            </w:r>
          </w:p>
          <w:p w14:paraId="3C8A1FA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=142)</w:t>
            </w: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9EC42A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7C5A80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0</w:t>
            </w:r>
          </w:p>
          <w:p w14:paraId="14CB161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79; 1.73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E1A4CA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4</w:t>
            </w:r>
          </w:p>
          <w:p w14:paraId="61FAE77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8; 1.59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18EFA2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4</w:t>
            </w:r>
          </w:p>
          <w:p w14:paraId="151E906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8; 1.60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09716D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8</w:t>
            </w:r>
          </w:p>
          <w:p w14:paraId="4F53F1E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4; 1.50]</w:t>
            </w:r>
          </w:p>
        </w:tc>
        <w:tc>
          <w:tcPr>
            <w:tcW w:w="756" w:type="pct"/>
            <w:tcBorders>
              <w:left w:val="nil"/>
            </w:tcBorders>
          </w:tcPr>
          <w:p w14:paraId="6273DC7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1</w:t>
            </w:r>
          </w:p>
          <w:p w14:paraId="11DCDDB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0; 1.40]</w:t>
            </w:r>
          </w:p>
        </w:tc>
      </w:tr>
      <w:tr w:rsidR="00606EAD" w:rsidRPr="000A7944" w14:paraId="63175983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BAE564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A31A28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D36390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9</w:t>
            </w:r>
          </w:p>
          <w:p w14:paraId="74362BF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77; 1.86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D41709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9</w:t>
            </w:r>
          </w:p>
          <w:p w14:paraId="3288D37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7; 1.40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625D6D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9</w:t>
            </w:r>
          </w:p>
          <w:p w14:paraId="34B103E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7; 1.40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5EF750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1</w:t>
            </w:r>
          </w:p>
          <w:p w14:paraId="4E6A868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8; 1.42]</w:t>
            </w:r>
          </w:p>
        </w:tc>
        <w:tc>
          <w:tcPr>
            <w:tcW w:w="756" w:type="pct"/>
            <w:tcBorders>
              <w:left w:val="nil"/>
            </w:tcBorders>
          </w:tcPr>
          <w:p w14:paraId="67B6FCB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9</w:t>
            </w:r>
          </w:p>
          <w:p w14:paraId="72091FD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7; 1.40]</w:t>
            </w:r>
          </w:p>
        </w:tc>
      </w:tr>
      <w:tr w:rsidR="00606EAD" w:rsidRPr="000A7944" w14:paraId="6DA89D9D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1D1F1B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E32243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4A410B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3</w:t>
            </w:r>
          </w:p>
          <w:p w14:paraId="452157C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4; 1.67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B31425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5</w:t>
            </w:r>
          </w:p>
          <w:p w14:paraId="1BCABD4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4; 1.35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BCD079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1</w:t>
            </w:r>
          </w:p>
          <w:p w14:paraId="13A8224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1; 1.29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43837D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4</w:t>
            </w:r>
          </w:p>
          <w:p w14:paraId="6BC30D7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8; 1.50]</w:t>
            </w:r>
          </w:p>
        </w:tc>
        <w:tc>
          <w:tcPr>
            <w:tcW w:w="756" w:type="pct"/>
            <w:tcBorders>
              <w:left w:val="nil"/>
            </w:tcBorders>
          </w:tcPr>
          <w:p w14:paraId="34E890A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1</w:t>
            </w:r>
          </w:p>
          <w:p w14:paraId="5903463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68; 1.81]</w:t>
            </w:r>
          </w:p>
        </w:tc>
      </w:tr>
      <w:tr w:rsidR="00606EAD" w:rsidRPr="000A7944" w14:paraId="46084E88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8B38BBD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B04CDA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252E44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7</w:t>
            </w:r>
          </w:p>
          <w:p w14:paraId="610C326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1; 1.48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BF5DB7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70</w:t>
            </w:r>
          </w:p>
          <w:p w14:paraId="11F0C2A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42; 1.17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C68BF3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66</w:t>
            </w:r>
          </w:p>
          <w:p w14:paraId="397C511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39; 1.12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13F83F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80</w:t>
            </w:r>
          </w:p>
          <w:p w14:paraId="2CB7A0A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46; 1.39]</w:t>
            </w:r>
          </w:p>
        </w:tc>
        <w:tc>
          <w:tcPr>
            <w:tcW w:w="756" w:type="pct"/>
            <w:tcBorders>
              <w:left w:val="nil"/>
            </w:tcBorders>
          </w:tcPr>
          <w:p w14:paraId="1B9B30C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9</w:t>
            </w:r>
          </w:p>
          <w:p w14:paraId="2BAA799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59; 1.68]</w:t>
            </w:r>
          </w:p>
        </w:tc>
      </w:tr>
      <w:tr w:rsidR="00606EAD" w:rsidRPr="000A7944" w14:paraId="72BBA7C1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7B990B8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T2D</w:t>
            </w:r>
          </w:p>
          <w:p w14:paraId="34F1D077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=340)</w:t>
            </w: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BD7351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A1D186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29</w:t>
            </w:r>
          </w:p>
          <w:p w14:paraId="593E588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1; 1.65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7D7DBF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32</w:t>
            </w:r>
          </w:p>
          <w:p w14:paraId="3F1F265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3; 1.68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90DCE1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28</w:t>
            </w:r>
          </w:p>
          <w:p w14:paraId="11A8FC7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1; 1.64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AEA111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2</w:t>
            </w:r>
          </w:p>
          <w:p w14:paraId="209F3BA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6; 1.55]</w:t>
            </w:r>
          </w:p>
        </w:tc>
        <w:tc>
          <w:tcPr>
            <w:tcW w:w="756" w:type="pct"/>
            <w:tcBorders>
              <w:left w:val="nil"/>
            </w:tcBorders>
          </w:tcPr>
          <w:p w14:paraId="17BF953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0</w:t>
            </w:r>
          </w:p>
          <w:p w14:paraId="2BCD016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4; 1.53]</w:t>
            </w:r>
          </w:p>
        </w:tc>
      </w:tr>
      <w:tr w:rsidR="00606EAD" w:rsidRPr="000A7944" w14:paraId="71A508EB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41F8110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7A716A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01D0EB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1.30</w:t>
            </w:r>
          </w:p>
          <w:p w14:paraId="45C93FB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sz w:val="18"/>
                <w:szCs w:val="18"/>
              </w:rPr>
              <w:t>[1.01; 1.68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49F32A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6</w:t>
            </w:r>
          </w:p>
          <w:p w14:paraId="7A66968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8; 1.62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CA9371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3</w:t>
            </w:r>
          </w:p>
          <w:p w14:paraId="12B3785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6; 1.59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A1CC60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8</w:t>
            </w:r>
          </w:p>
          <w:p w14:paraId="0CE4B56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2; 1.50]</w:t>
            </w:r>
          </w:p>
        </w:tc>
        <w:tc>
          <w:tcPr>
            <w:tcW w:w="756" w:type="pct"/>
            <w:tcBorders>
              <w:left w:val="nil"/>
            </w:tcBorders>
          </w:tcPr>
          <w:p w14:paraId="3D10349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31BE6E9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0; 1.48]</w:t>
            </w:r>
          </w:p>
        </w:tc>
      </w:tr>
      <w:tr w:rsidR="00606EAD" w:rsidRPr="000A7944" w14:paraId="50A8E531" w14:textId="77777777" w:rsidTr="00CB0A0A">
        <w:tc>
          <w:tcPr>
            <w:tcW w:w="766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354017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8C8902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757" w:type="pct"/>
            <w:tcBorders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14E761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5</w:t>
            </w:r>
          </w:p>
          <w:p w14:paraId="2A1629D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6; 1.63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F50589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22</w:t>
            </w:r>
          </w:p>
          <w:p w14:paraId="3862EB1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4; 1.57]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5E1126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8</w:t>
            </w:r>
          </w:p>
          <w:p w14:paraId="668C568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1; 1.53]</w:t>
            </w:r>
          </w:p>
        </w:tc>
        <w:tc>
          <w:tcPr>
            <w:tcW w:w="758" w:type="pct"/>
            <w:tcBorders>
              <w:left w:val="nil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0E07A1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2EB7D62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0; 1.47]</w:t>
            </w:r>
          </w:p>
        </w:tc>
        <w:tc>
          <w:tcPr>
            <w:tcW w:w="756" w:type="pct"/>
            <w:tcBorders>
              <w:left w:val="nil"/>
            </w:tcBorders>
          </w:tcPr>
          <w:p w14:paraId="5D9ECF2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7</w:t>
            </w:r>
          </w:p>
          <w:p w14:paraId="307D441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91; 1.52]</w:t>
            </w:r>
          </w:p>
        </w:tc>
      </w:tr>
      <w:tr w:rsidR="00606EAD" w:rsidRPr="000A7944" w14:paraId="05FC5C0C" w14:textId="77777777" w:rsidTr="00CB0A0A">
        <w:tc>
          <w:tcPr>
            <w:tcW w:w="766" w:type="pct"/>
            <w:tcBorders>
              <w:bottom w:val="single" w:sz="12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6D584C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FE1511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757" w:type="pct"/>
            <w:tcBorders>
              <w:bottom w:val="single" w:sz="12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1F0FEB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7</w:t>
            </w:r>
          </w:p>
          <w:p w14:paraId="65690CD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9; 1.53]</w:t>
            </w:r>
          </w:p>
        </w:tc>
        <w:tc>
          <w:tcPr>
            <w:tcW w:w="758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A1DB9A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5</w:t>
            </w:r>
          </w:p>
          <w:p w14:paraId="3168A5BF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8; 1.50]</w:t>
            </w:r>
          </w:p>
        </w:tc>
        <w:tc>
          <w:tcPr>
            <w:tcW w:w="757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6AB54F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3</w:t>
            </w:r>
          </w:p>
          <w:p w14:paraId="45E6A97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6; 1.48]</w:t>
            </w:r>
          </w:p>
        </w:tc>
        <w:tc>
          <w:tcPr>
            <w:tcW w:w="758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D004D7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0</w:t>
            </w:r>
          </w:p>
          <w:p w14:paraId="4FA8A52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6; 1.42]</w:t>
            </w:r>
          </w:p>
        </w:tc>
        <w:tc>
          <w:tcPr>
            <w:tcW w:w="756" w:type="pct"/>
            <w:tcBorders>
              <w:left w:val="nil"/>
              <w:bottom w:val="single" w:sz="12" w:space="0" w:color="auto"/>
            </w:tcBorders>
          </w:tcPr>
          <w:p w14:paraId="13D4714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11</w:t>
            </w:r>
          </w:p>
          <w:p w14:paraId="5809AB4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5; 1.45]</w:t>
            </w:r>
          </w:p>
        </w:tc>
      </w:tr>
    </w:tbl>
    <w:p w14:paraId="3D63F401" w14:textId="77777777" w:rsidR="00606EAD" w:rsidRDefault="00606EAD" w:rsidP="00606EAD">
      <w:pPr>
        <w:rPr>
          <w:rFonts w:ascii="Calibri" w:hAnsi="Calibri" w:cs="Calibri"/>
          <w:lang w:val="en-US"/>
        </w:rPr>
      </w:pPr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immune cell counts). Numbers of immune cells </w:t>
      </w:r>
      <w:proofErr w:type="gramStart"/>
      <w:r w:rsidRPr="000A7944">
        <w:rPr>
          <w:rFonts w:ascii="Calibri" w:hAnsi="Calibri" w:cs="Calibri"/>
          <w:szCs w:val="16"/>
          <w:lang w:val="en-US"/>
        </w:rPr>
        <w:t>were ln-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transformed to ensure normality and then standardized. </w:t>
      </w:r>
      <w:r w:rsidRPr="000A7944">
        <w:rPr>
          <w:rFonts w:ascii="Calibri" w:hAnsi="Calibri" w:cs="Calibri"/>
          <w:lang w:val="en-US"/>
        </w:rPr>
        <w:t xml:space="preserve">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 xml:space="preserve">, glucose lowering drugs, antihypertensive </w:t>
      </w:r>
      <w:r>
        <w:rPr>
          <w:rFonts w:ascii="Calibri" w:hAnsi="Calibri" w:cs="Calibri"/>
          <w:lang w:val="en-US"/>
        </w:rPr>
        <w:t>drugs, lipid lowering drugs.</w:t>
      </w:r>
    </w:p>
    <w:p w14:paraId="3E949451" w14:textId="77777777" w:rsidR="00606EAD" w:rsidRPr="000A7944" w:rsidRDefault="00606EAD" w:rsidP="00606EAD">
      <w:pPr>
        <w:rPr>
          <w:rFonts w:ascii="Calibri" w:hAnsi="Calibri" w:cs="Calibri"/>
          <w:lang w:val="en-US"/>
        </w:rPr>
      </w:pPr>
    </w:p>
    <w:p w14:paraId="650ACBFA" w14:textId="77777777" w:rsidR="00606EAD" w:rsidRPr="000A7944" w:rsidRDefault="00606EAD" w:rsidP="00606EAD">
      <w:pPr>
        <w:rPr>
          <w:rFonts w:ascii="Calibri" w:hAnsi="Calibri" w:cs="Calibri"/>
          <w:b/>
          <w:lang w:val="en-US"/>
        </w:rPr>
      </w:pPr>
      <w:r w:rsidRPr="000A7944">
        <w:rPr>
          <w:rFonts w:ascii="Calibri" w:hAnsi="Calibri" w:cs="Calibri"/>
          <w:b/>
          <w:lang w:val="en-US"/>
        </w:rPr>
        <w:t xml:space="preserve">Table </w:t>
      </w:r>
      <w:r>
        <w:rPr>
          <w:rFonts w:ascii="Calibri" w:hAnsi="Calibri" w:cs="Calibri"/>
          <w:b/>
          <w:lang w:val="en-US"/>
        </w:rPr>
        <w:t>A</w:t>
      </w:r>
      <w:r w:rsidRPr="000A7944">
        <w:rPr>
          <w:rFonts w:ascii="Calibri" w:hAnsi="Calibri" w:cs="Calibri"/>
          <w:b/>
          <w:lang w:val="en-US"/>
        </w:rPr>
        <w:t xml:space="preserve">6 Associations between MGO concentrations and CVD history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292"/>
        <w:gridCol w:w="1626"/>
        <w:gridCol w:w="1626"/>
        <w:gridCol w:w="1626"/>
        <w:gridCol w:w="1622"/>
      </w:tblGrid>
      <w:tr w:rsidR="00606EAD" w:rsidRPr="000A7944" w14:paraId="1358BA8D" w14:textId="77777777" w:rsidTr="00CB0A0A">
        <w:trPr>
          <w:trHeight w:val="510"/>
        </w:trPr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hideMark/>
          </w:tcPr>
          <w:p w14:paraId="6A402CE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B06A5A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090CEEE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GOt0</w:t>
            </w:r>
          </w:p>
          <w:p w14:paraId="5036C0F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=695) 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F96309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GOt0</w:t>
            </w:r>
          </w:p>
          <w:p w14:paraId="1FD27DF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=3183)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9379BF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GOt120</w:t>
            </w:r>
          </w:p>
          <w:p w14:paraId="15680D4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=638)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000000"/>
            </w:tcBorders>
          </w:tcPr>
          <w:p w14:paraId="53D24AD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MGOt120</w:t>
            </w:r>
          </w:p>
          <w:p w14:paraId="458ED39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(</w:t>
            </w:r>
            <w:proofErr w:type="gramStart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  <w:proofErr w:type="gramEnd"/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=2929)</w:t>
            </w:r>
          </w:p>
        </w:tc>
      </w:tr>
      <w:tr w:rsidR="00606EAD" w:rsidRPr="000A7944" w14:paraId="3955428E" w14:textId="77777777" w:rsidTr="00CB0A0A">
        <w:trPr>
          <w:trHeight w:val="283"/>
        </w:trPr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DF97383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CVD</w:t>
            </w:r>
          </w:p>
          <w:p w14:paraId="75D13C95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70E11B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1CAA7C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1.06</w:t>
            </w:r>
          </w:p>
          <w:p w14:paraId="0693080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7; 1.30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1A70DA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16</w:t>
            </w:r>
          </w:p>
          <w:p w14:paraId="10C423E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6; 1.27]</w:t>
            </w:r>
          </w:p>
        </w:tc>
        <w:tc>
          <w:tcPr>
            <w:tcW w:w="896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FA2130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19</w:t>
            </w:r>
          </w:p>
          <w:p w14:paraId="17C10A0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7; 1.46]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</w:tcBorders>
            <w:shd w:val="clear" w:color="auto" w:fill="auto"/>
          </w:tcPr>
          <w:p w14:paraId="63A971A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22</w:t>
            </w:r>
          </w:p>
          <w:p w14:paraId="7679CA5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11; 1.35]</w:t>
            </w:r>
          </w:p>
        </w:tc>
      </w:tr>
      <w:tr w:rsidR="00606EAD" w:rsidRPr="000A7944" w14:paraId="6224E17F" w14:textId="77777777" w:rsidTr="00CB0A0A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16E7034D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7765FE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34A5DA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9</w:t>
            </w:r>
          </w:p>
          <w:p w14:paraId="66F80B7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81; 1.23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4DBA8D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10</w:t>
            </w:r>
          </w:p>
          <w:p w14:paraId="09EA3D0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1; 1.2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A34942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7</w:t>
            </w:r>
          </w:p>
          <w:p w14:paraId="4E248F1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6; 1.33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6B92F13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1.12</w:t>
            </w:r>
          </w:p>
          <w:p w14:paraId="7F3CFF8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b/>
                <w:bCs/>
                <w:sz w:val="18"/>
                <w:szCs w:val="18"/>
              </w:rPr>
              <w:t>[1.01; 1.24]</w:t>
            </w:r>
          </w:p>
        </w:tc>
      </w:tr>
      <w:tr w:rsidR="00606EAD" w:rsidRPr="000A7944" w14:paraId="05E61637" w14:textId="77777777" w:rsidTr="00CB0A0A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BEBA92B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AC59CE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A21324A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0.96</w:t>
            </w:r>
          </w:p>
          <w:p w14:paraId="16934210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bCs/>
                <w:sz w:val="18"/>
                <w:szCs w:val="18"/>
              </w:rPr>
              <w:t>[0.77; 1.19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A5A18FC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6</w:t>
            </w:r>
          </w:p>
          <w:p w14:paraId="5D7D45B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6; 1.16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9E8C3A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1</w:t>
            </w:r>
          </w:p>
          <w:p w14:paraId="61A73B74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0; 1.27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67A0C42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1.06</w:t>
            </w:r>
          </w:p>
          <w:p w14:paraId="1D92056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96; 1.18]</w:t>
            </w:r>
          </w:p>
        </w:tc>
      </w:tr>
      <w:tr w:rsidR="00606EAD" w:rsidRPr="000A7944" w14:paraId="1952179B" w14:textId="77777777" w:rsidTr="00CB0A0A">
        <w:trPr>
          <w:trHeight w:val="283"/>
        </w:trPr>
        <w:tc>
          <w:tcPr>
            <w:tcW w:w="705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6EEEEA1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7458E9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96" w:type="pct"/>
            <w:tcBorders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427C63F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8</w:t>
            </w:r>
          </w:p>
          <w:p w14:paraId="3912DEC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70; 1.11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23FA5EE7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8</w:t>
            </w:r>
          </w:p>
          <w:p w14:paraId="5717842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8; 1.09]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3C34D96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87</w:t>
            </w:r>
          </w:p>
          <w:p w14:paraId="52842D96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67; 1.14]</w:t>
            </w:r>
          </w:p>
        </w:tc>
        <w:tc>
          <w:tcPr>
            <w:tcW w:w="894" w:type="pct"/>
            <w:tcBorders>
              <w:left w:val="nil"/>
            </w:tcBorders>
            <w:shd w:val="clear" w:color="auto" w:fill="auto"/>
          </w:tcPr>
          <w:p w14:paraId="33D5BB0B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0.96</w:t>
            </w:r>
          </w:p>
          <w:p w14:paraId="29756FE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</w:rPr>
              <w:t>[0.85; 1.09]</w:t>
            </w:r>
          </w:p>
        </w:tc>
      </w:tr>
      <w:tr w:rsidR="00606EAD" w:rsidRPr="000A7944" w14:paraId="052C627A" w14:textId="77777777" w:rsidTr="00CB0A0A">
        <w:trPr>
          <w:trHeight w:val="283"/>
        </w:trPr>
        <w:tc>
          <w:tcPr>
            <w:tcW w:w="705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D605B5D" w14:textId="77777777" w:rsidR="00606EAD" w:rsidRPr="000A7944" w:rsidRDefault="00606EAD" w:rsidP="00CB0A0A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749DF89E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96" w:type="pct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6B57ACB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89</w:t>
            </w:r>
          </w:p>
          <w:p w14:paraId="1D8A21A1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71; 1.12]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738F108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99</w:t>
            </w:r>
          </w:p>
          <w:p w14:paraId="3E83AE0D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9; 1.10]</w:t>
            </w:r>
          </w:p>
        </w:tc>
        <w:tc>
          <w:tcPr>
            <w:tcW w:w="89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</w:tcPr>
          <w:p w14:paraId="5CB90303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85</w:t>
            </w:r>
          </w:p>
          <w:p w14:paraId="40B55F35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64; 1.13]</w:t>
            </w:r>
          </w:p>
        </w:tc>
        <w:tc>
          <w:tcPr>
            <w:tcW w:w="894" w:type="pct"/>
            <w:tcBorders>
              <w:left w:val="nil"/>
              <w:bottom w:val="single" w:sz="12" w:space="0" w:color="000000"/>
            </w:tcBorders>
            <w:shd w:val="clear" w:color="auto" w:fill="auto"/>
          </w:tcPr>
          <w:p w14:paraId="09125B49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0.98</w:t>
            </w:r>
          </w:p>
          <w:p w14:paraId="2044A9A2" w14:textId="77777777" w:rsidR="00606EAD" w:rsidRPr="000A7944" w:rsidRDefault="00606EAD" w:rsidP="00CB0A0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A7944">
              <w:rPr>
                <w:rFonts w:ascii="Calibri" w:hAnsi="Calibri" w:cs="Calibri"/>
                <w:sz w:val="18"/>
                <w:szCs w:val="18"/>
                <w:lang w:val="en-US"/>
              </w:rPr>
              <w:t>[0.86; 1.11]</w:t>
            </w:r>
          </w:p>
        </w:tc>
      </w:tr>
    </w:tbl>
    <w:p w14:paraId="12CAA5C2" w14:textId="77777777" w:rsidR="00606EAD" w:rsidRDefault="00606EAD" w:rsidP="00606EAD">
      <w:pPr>
        <w:spacing w:after="240"/>
        <w:rPr>
          <w:rFonts w:ascii="Calibri" w:hAnsi="Calibri" w:cs="Calibri"/>
          <w:lang w:val="en-US"/>
        </w:rPr>
      </w:pPr>
      <w:r w:rsidRPr="000A7944">
        <w:rPr>
          <w:rFonts w:ascii="Calibri" w:hAnsi="Calibri" w:cs="Calibri"/>
          <w:szCs w:val="16"/>
          <w:lang w:val="en-US"/>
        </w:rPr>
        <w:t xml:space="preserve">Data </w:t>
      </w:r>
      <w:proofErr w:type="gramStart"/>
      <w:r w:rsidRPr="000A7944">
        <w:rPr>
          <w:rFonts w:ascii="Calibri" w:hAnsi="Calibri" w:cs="Calibri"/>
          <w:szCs w:val="16"/>
          <w:lang w:val="en-US"/>
        </w:rPr>
        <w:t>are</w:t>
      </w:r>
      <w:proofErr w:type="gramEnd"/>
      <w:r w:rsidRPr="000A7944">
        <w:rPr>
          <w:rFonts w:ascii="Calibri" w:hAnsi="Calibri" w:cs="Calibri"/>
          <w:szCs w:val="16"/>
          <w:lang w:val="en-US"/>
        </w:rPr>
        <w:t xml:space="preserve"> analyzed by logistic regression and presented as odds ratios (OR) and 95% CI. OR [95% CI] represents per standard deviation (SD) increase of independent variable (</w:t>
      </w:r>
      <w:r>
        <w:rPr>
          <w:rFonts w:ascii="Calibri" w:hAnsi="Calibri" w:cs="Calibri"/>
          <w:szCs w:val="16"/>
          <w:lang w:val="en-US"/>
        </w:rPr>
        <w:t>MGO concentrations</w:t>
      </w:r>
      <w:r w:rsidRPr="000A7944">
        <w:rPr>
          <w:rFonts w:ascii="Calibri" w:hAnsi="Calibri" w:cs="Calibri"/>
          <w:szCs w:val="16"/>
          <w:lang w:val="en-US"/>
        </w:rPr>
        <w:t xml:space="preserve">). </w:t>
      </w:r>
      <w:r w:rsidRPr="000A7944">
        <w:rPr>
          <w:rFonts w:ascii="Calibri" w:hAnsi="Calibri" w:cs="Calibri"/>
          <w:lang w:val="en-US"/>
        </w:rPr>
        <w:t xml:space="preserve"> Model 1: crude model; Model 2: adjusted for age and sex; Model 3: model 2 + adjusted for </w:t>
      </w:r>
      <w:r>
        <w:rPr>
          <w:rFonts w:ascii="Calibri" w:hAnsi="Calibri" w:cs="Calibri"/>
          <w:lang w:val="en-US"/>
        </w:rPr>
        <w:t>body mass index</w:t>
      </w:r>
      <w:r w:rsidRPr="000A7944">
        <w:rPr>
          <w:rFonts w:ascii="Calibri" w:hAnsi="Calibri" w:cs="Calibri"/>
          <w:lang w:val="en-US"/>
        </w:rPr>
        <w:t xml:space="preserve">, education status, and smoking status; Model 4: model 3 + adjusted for </w:t>
      </w:r>
      <w:r>
        <w:rPr>
          <w:rFonts w:ascii="Calibri" w:hAnsi="Calibri" w:cs="Calibri"/>
          <w:lang w:val="en-US"/>
        </w:rPr>
        <w:t>systolic blood pressure</w:t>
      </w:r>
      <w:r w:rsidRPr="000A7944">
        <w:rPr>
          <w:rFonts w:ascii="Calibri" w:hAnsi="Calibri" w:cs="Calibri"/>
          <w:lang w:val="en-US"/>
        </w:rPr>
        <w:t>, glucose lowering drugs, antihypertensive drugs, lipid lowering drugs; Model 5: model 4 + adjusted for glucose metabolism status.</w:t>
      </w:r>
    </w:p>
    <w:p w14:paraId="7BBDDB03" w14:textId="77777777" w:rsidR="008E5D1E" w:rsidRPr="00606EAD" w:rsidRDefault="008E5D1E">
      <w:pPr>
        <w:rPr>
          <w:lang w:val="en-US"/>
        </w:rPr>
      </w:pPr>
    </w:p>
    <w:sectPr w:rsidR="008E5D1E" w:rsidRPr="00606E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AD"/>
    <w:rsid w:val="0054677E"/>
    <w:rsid w:val="00606EAD"/>
    <w:rsid w:val="007064E3"/>
    <w:rsid w:val="008E5D1E"/>
    <w:rsid w:val="009635DD"/>
    <w:rsid w:val="009C327C"/>
    <w:rsid w:val="00A31383"/>
    <w:rsid w:val="00B439E6"/>
    <w:rsid w:val="00F00141"/>
    <w:rsid w:val="00F6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27A5B"/>
  <w15:chartTrackingRefBased/>
  <w15:docId w15:val="{4F15B8FB-38A1-464E-87C8-1A916878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EA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E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E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E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E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E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E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E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EA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E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EAD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EAD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EAD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E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E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E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E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E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E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EAD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EAD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06EA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EA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EA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EAD"/>
    <w:rPr>
      <w:b/>
      <w:bCs/>
      <w:smallCaps/>
      <w:color w:val="2E74B5" w:themeColor="accent1" w:themeShade="BF"/>
      <w:spacing w:val="5"/>
    </w:rPr>
  </w:style>
  <w:style w:type="paragraph" w:customStyle="1" w:styleId="tabel">
    <w:name w:val="tabel"/>
    <w:basedOn w:val="Normal"/>
    <w:rsid w:val="00606EAD"/>
    <w:pPr>
      <w:widowControl w:val="0"/>
      <w:tabs>
        <w:tab w:val="left" w:pos="709"/>
      </w:tabs>
      <w:suppressAutoHyphens/>
      <w:spacing w:line="200" w:lineRule="exact"/>
      <w:jc w:val="both"/>
    </w:pPr>
    <w:rPr>
      <w:rFonts w:ascii="Arial" w:eastAsia="SimSun" w:hAnsi="Arial" w:cs="Times New Roman"/>
      <w:kern w:val="0"/>
      <w:sz w:val="16"/>
      <w:szCs w:val="24"/>
      <w:lang w:val="en-GB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8</Words>
  <Characters>6594</Characters>
  <Application>Microsoft Office Word</Application>
  <DocSecurity>0</DocSecurity>
  <Lines>54</Lines>
  <Paragraphs>15</Paragraphs>
  <ScaleCrop>false</ScaleCrop>
  <Company>Maastricht University</Company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s, Kristiaan (INTMED)</dc:creator>
  <cp:keywords/>
  <dc:description/>
  <cp:lastModifiedBy>Wouters, Kristiaan (INTMED)</cp:lastModifiedBy>
  <cp:revision>4</cp:revision>
  <dcterms:created xsi:type="dcterms:W3CDTF">2024-12-16T08:24:00Z</dcterms:created>
  <dcterms:modified xsi:type="dcterms:W3CDTF">2024-12-16T08:27:00Z</dcterms:modified>
</cp:coreProperties>
</file>